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C12" w:rsidRPr="000C0454" w:rsidRDefault="00BA6C12" w:rsidP="00554157">
      <w:pPr>
        <w:spacing w:after="0" w:line="240" w:lineRule="auto"/>
        <w:rPr>
          <w:rFonts w:ascii="Arial" w:hAnsi="Arial" w:cs="Arial"/>
          <w:b/>
          <w:lang w:val="en-US"/>
        </w:rPr>
      </w:pPr>
      <w:r w:rsidRPr="000C0454">
        <w:rPr>
          <w:rFonts w:ascii="Arial" w:hAnsi="Arial" w:cs="Arial"/>
          <w:b/>
          <w:lang w:val="en-US"/>
        </w:rPr>
        <w:t>Table S</w:t>
      </w:r>
      <w:r w:rsidR="00E427B2" w:rsidRPr="000C0454">
        <w:rPr>
          <w:rFonts w:ascii="Arial" w:hAnsi="Arial" w:cs="Arial"/>
          <w:b/>
          <w:lang w:val="en-US"/>
        </w:rPr>
        <w:t>2</w:t>
      </w:r>
      <w:r w:rsidRPr="000C0454">
        <w:rPr>
          <w:rFonts w:ascii="Arial" w:hAnsi="Arial" w:cs="Arial"/>
          <w:b/>
          <w:lang w:val="en-US"/>
        </w:rPr>
        <w:t xml:space="preserve">. </w:t>
      </w:r>
      <w:r w:rsidR="001B2D2C" w:rsidRPr="000C0454">
        <w:rPr>
          <w:rFonts w:ascii="Arial" w:hAnsi="Arial" w:cs="Arial"/>
          <w:b/>
          <w:lang w:val="en-US"/>
        </w:rPr>
        <w:t>Characteristics</w:t>
      </w:r>
      <w:r w:rsidRPr="000C0454">
        <w:rPr>
          <w:rFonts w:ascii="Arial" w:hAnsi="Arial" w:cs="Arial"/>
          <w:b/>
          <w:lang w:val="en-US"/>
        </w:rPr>
        <w:t xml:space="preserve"> of the tested recombinant endo-β(1,3)-D-glucanases </w:t>
      </w:r>
    </w:p>
    <w:p w:rsidR="00554157" w:rsidRPr="000C0454" w:rsidRDefault="00554157" w:rsidP="00554157">
      <w:pPr>
        <w:tabs>
          <w:tab w:val="left" w:pos="2268"/>
          <w:tab w:val="left" w:pos="4253"/>
          <w:tab w:val="left" w:pos="7797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"/>
        </w:rPr>
      </w:pPr>
      <w:r w:rsidRPr="000C0454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DFDCB" wp14:editId="3A2E4211">
                <wp:simplePos x="0" y="0"/>
                <wp:positionH relativeFrom="column">
                  <wp:posOffset>-43180</wp:posOffset>
                </wp:positionH>
                <wp:positionV relativeFrom="paragraph">
                  <wp:posOffset>91440</wp:posOffset>
                </wp:positionV>
                <wp:extent cx="8972550" cy="9525"/>
                <wp:effectExtent l="0" t="0" r="19050" b="28575"/>
                <wp:wrapNone/>
                <wp:docPr id="1" name="1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72550" cy="952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1 Conector recto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7.2pt" to="703.1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" strokecolor="black [3213]" strokeweight="1.25pt"/>
            </w:pict>
          </mc:Fallback>
        </mc:AlternateContent>
      </w:r>
    </w:p>
    <w:p w:rsidR="005F7440" w:rsidRPr="000C0454" w:rsidRDefault="00554157" w:rsidP="007428AA">
      <w:pPr>
        <w:tabs>
          <w:tab w:val="left" w:pos="2410"/>
          <w:tab w:val="left" w:pos="4536"/>
          <w:tab w:val="left" w:pos="8789"/>
        </w:tabs>
        <w:spacing w:after="0" w:line="24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9609E" wp14:editId="4BEC4A17">
                <wp:simplePos x="0" y="0"/>
                <wp:positionH relativeFrom="column">
                  <wp:posOffset>-43180</wp:posOffset>
                </wp:positionH>
                <wp:positionV relativeFrom="paragraph">
                  <wp:posOffset>187960</wp:posOffset>
                </wp:positionV>
                <wp:extent cx="8972550" cy="9525"/>
                <wp:effectExtent l="0" t="0" r="19050" b="28575"/>
                <wp:wrapNone/>
                <wp:docPr id="2" name="2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72550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2 Conector recto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14.8pt" to="703.1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" strokecolor="black [3213]" strokeweight="1pt"/>
            </w:pict>
          </mc:Fallback>
        </mc:AlternateContent>
      </w:r>
      <w:r w:rsidRPr="000C045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"/>
        </w:rPr>
        <w:t>Recombinant enzyme</w:t>
      </w:r>
      <w:r w:rsidRPr="000C045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Production host </w:t>
      </w:r>
      <w:r w:rsidRPr="000C0454">
        <w:rPr>
          <w:rFonts w:ascii="Arial" w:hAnsi="Arial" w:cs="Arial"/>
          <w:bCs/>
          <w:color w:val="000000"/>
          <w:sz w:val="20"/>
          <w:szCs w:val="20"/>
          <w:vertAlign w:val="superscript"/>
          <w:lang w:val="en-US"/>
        </w:rPr>
        <w:t>a</w:t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pecific activity </w:t>
      </w:r>
      <w:r w:rsidRPr="000C0454">
        <w:rPr>
          <w:rFonts w:ascii="Arial" w:hAnsi="Arial" w:cs="Arial"/>
          <w:bCs/>
          <w:color w:val="000000"/>
          <w:sz w:val="20"/>
          <w:szCs w:val="20"/>
          <w:vertAlign w:val="superscript"/>
          <w:lang w:val="en-US"/>
        </w:rPr>
        <w:t>a</w:t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Electrophoretic purity </w:t>
      </w:r>
      <w:r w:rsidRPr="000C0454">
        <w:rPr>
          <w:rFonts w:ascii="Arial" w:hAnsi="Arial" w:cs="Arial"/>
          <w:bCs/>
          <w:color w:val="000000"/>
          <w:sz w:val="20"/>
          <w:szCs w:val="20"/>
          <w:vertAlign w:val="superscript"/>
          <w:lang w:val="en-US"/>
        </w:rPr>
        <w:t>a</w:t>
      </w:r>
    </w:p>
    <w:p w:rsidR="00554157" w:rsidRPr="000C0454" w:rsidRDefault="00554157" w:rsidP="00CC1D63">
      <w:pPr>
        <w:tabs>
          <w:tab w:val="left" w:pos="2268"/>
          <w:tab w:val="left" w:pos="4253"/>
          <w:tab w:val="left" w:pos="6804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554157" w:rsidRPr="000C0454" w:rsidRDefault="0055415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Quantazyme</w:t>
      </w:r>
      <w:r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 xml:space="preserve"> </w:t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ab/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7A279F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20</w:t>
      </w:r>
      <w:r w:rsidR="006047A5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,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000 U/m</w:t>
      </w:r>
      <w:r w:rsidR="007A279F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L</w:t>
      </w:r>
      <w:r w:rsidR="00C06CA8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 xml:space="preserve"> b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F82A76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Purified to near homogeneity</w:t>
      </w:r>
      <w:r w:rsidR="006269FF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 xml:space="preserve">. </w:t>
      </w:r>
      <w:r w:rsidR="006269FF" w:rsidRPr="000C0454">
        <w:rPr>
          <w:rFonts w:ascii="Arial" w:hAnsi="Arial" w:cs="Arial"/>
          <w:color w:val="000000"/>
          <w:sz w:val="20"/>
          <w:szCs w:val="20"/>
          <w:lang w:val="en-US"/>
        </w:rPr>
        <w:t>Single band on SDS-PAGE</w:t>
      </w:r>
      <w:r w:rsidR="00B65C3D" w:rsidRPr="000C0454">
        <w:rPr>
          <w:lang w:val="en-US"/>
        </w:rPr>
        <w:t xml:space="preserve"> </w:t>
      </w:r>
      <w:r w:rsidR="00B65C3D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followed by </w:t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>Coomassie</w:t>
      </w:r>
      <w:r w:rsidR="00B65C3D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B65C3D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B65C3D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B65C3D"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blue staining</w:t>
      </w:r>
      <w:r w:rsidR="006269FF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F36B48"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F36B48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57 kDa)</w:t>
      </w:r>
    </w:p>
    <w:p w:rsidR="005B5887" w:rsidRPr="000C0454" w:rsidRDefault="005B588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E-LAMHV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Not specified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 xml:space="preserve">100 U/mg </w:t>
      </w:r>
      <w:r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c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High purity. Single band on SDS-PAGE</w:t>
      </w:r>
      <w:r w:rsidRPr="000C0454">
        <w:rPr>
          <w:lang w:val="en-US"/>
        </w:rPr>
        <w:t xml:space="preserve"> 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followed by</w:t>
      </w:r>
      <w:r w:rsidRPr="000C0454">
        <w:rPr>
          <w:lang w:val="en-US"/>
        </w:rPr>
        <w:t xml:space="preserve"> 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Coomassie blue staining 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150532" w:rsidRPr="000C0454">
        <w:rPr>
          <w:rFonts w:ascii="Arial" w:hAnsi="Arial" w:cs="Arial"/>
          <w:color w:val="000000"/>
          <w:sz w:val="20"/>
          <w:szCs w:val="20"/>
          <w:lang w:val="en-US"/>
        </w:rPr>
        <w:t>2,100 U/mL</w:t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(Mw 34 kDa); single major band on isoelectric focusing (pI 8.4)</w:t>
      </w: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554157" w:rsidRPr="000C0454" w:rsidRDefault="0055415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E-LICACT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>Not specified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186 U/mg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D5705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d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1E6CCE" w:rsidRPr="000C0454">
        <w:rPr>
          <w:rFonts w:ascii="Arial" w:hAnsi="Arial" w:cs="Arial"/>
          <w:color w:val="000000"/>
          <w:sz w:val="20"/>
          <w:szCs w:val="20"/>
          <w:lang w:val="en-US"/>
        </w:rPr>
        <w:t>High purity. Single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band on SDS-</w:t>
      </w:r>
      <w:r w:rsidR="0037337A" w:rsidRPr="000C0454">
        <w:rPr>
          <w:rFonts w:ascii="Arial" w:hAnsi="Arial" w:cs="Arial"/>
          <w:color w:val="000000"/>
          <w:sz w:val="20"/>
          <w:szCs w:val="20"/>
          <w:lang w:val="en-US"/>
        </w:rPr>
        <w:t>PAGE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193207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followed by Coomassie blue staining </w:t>
      </w:r>
      <w:r w:rsidR="00193207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193207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150532" w:rsidRPr="000C0454">
        <w:rPr>
          <w:rFonts w:ascii="Arial" w:hAnsi="Arial" w:cs="Arial"/>
          <w:color w:val="000000"/>
          <w:sz w:val="20"/>
          <w:szCs w:val="20"/>
          <w:lang w:val="en-US"/>
        </w:rPr>
        <w:t>1,250 U/mL</w:t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193207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 29</w:t>
      </w:r>
      <w:r w:rsidR="001E6CCE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kDa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); single</w:t>
      </w:r>
      <w:r w:rsidR="00DA5624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major</w:t>
      </w:r>
      <w:r w:rsidR="001E6CCE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band on</w:t>
      </w:r>
      <w:r w:rsidR="00193207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isoelectric focusing (pI 4.9)</w:t>
      </w:r>
    </w:p>
    <w:p w:rsidR="00554157" w:rsidRPr="000C0454" w:rsidRDefault="0055415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54157" w:rsidRPr="000C0454" w:rsidRDefault="0055415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bCs/>
          <w:color w:val="000000"/>
          <w:sz w:val="20"/>
          <w:szCs w:val="20"/>
          <w:lang w:val="en-US"/>
        </w:rPr>
      </w:pPr>
    </w:p>
    <w:p w:rsidR="007428AA" w:rsidRPr="000C0454" w:rsidRDefault="00554157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ALam55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Not </w:t>
      </w:r>
      <w:r w:rsidR="001B2D2C" w:rsidRPr="000C0454">
        <w:rPr>
          <w:rFonts w:ascii="Arial" w:hAnsi="Arial" w:cs="Arial"/>
          <w:color w:val="000000"/>
          <w:sz w:val="20"/>
          <w:szCs w:val="20"/>
          <w:lang w:val="en-US"/>
        </w:rPr>
        <w:t>specified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5153A" w:rsidRPr="000C045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e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 xml:space="preserve">Protein purity 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90% as judged by SDS-PAGE followed by</w:t>
      </w:r>
      <w:r w:rsidR="004C134A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BlueSafe</w:t>
      </w:r>
      <w:r w:rsidR="00D2608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:rsidR="00554157" w:rsidRPr="000C0454" w:rsidRDefault="007428A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(Mw 65 kDa)</w:t>
      </w:r>
      <w:r w:rsidR="00554157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554157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554157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</w:p>
    <w:p w:rsidR="004C134A" w:rsidRPr="000C0454" w:rsidRDefault="004C134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4C134A" w:rsidRPr="000C0454" w:rsidRDefault="004C134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BhLam81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EE57C3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163</w:t>
      </w:r>
      <w:r w:rsidRPr="000C0454">
        <w:rPr>
          <w:rFonts w:ascii="Arial" w:hAnsi="Arial" w:cs="Arial"/>
          <w:sz w:val="20"/>
          <w:szCs w:val="20"/>
          <w:lang w:val="en-US"/>
        </w:rPr>
        <w:t xml:space="preserve"> U/m</w:t>
      </w:r>
      <w:r w:rsidR="00EE57C3" w:rsidRPr="000C0454">
        <w:rPr>
          <w:rFonts w:ascii="Arial" w:hAnsi="Arial" w:cs="Arial"/>
          <w:sz w:val="20"/>
          <w:szCs w:val="20"/>
          <w:lang w:val="en-US"/>
        </w:rPr>
        <w:t>g</w:t>
      </w:r>
      <w:r w:rsidR="00BD1AB1" w:rsidRPr="000C0454">
        <w:rPr>
          <w:rFonts w:ascii="Arial" w:hAnsi="Arial" w:cs="Arial"/>
          <w:sz w:val="20"/>
          <w:szCs w:val="20"/>
          <w:lang w:val="en-US"/>
        </w:rPr>
        <w:t xml:space="preserve"> </w:t>
      </w:r>
      <w:r w:rsidR="0089719D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f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 xml:space="preserve">Protein purity 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90% as judged by SDS-PAGE followed by</w:t>
      </w:r>
      <w:r w:rsidR="00A2690A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BlueSafe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4C134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87 kDa)</w:t>
      </w:r>
    </w:p>
    <w:p w:rsidR="00A2690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bCs/>
          <w:color w:val="000000"/>
          <w:sz w:val="20"/>
          <w:szCs w:val="20"/>
          <w:lang w:val="en-US" w:eastAsia="es-ES"/>
        </w:rPr>
        <w:t>CtLam81A</w:t>
      </w:r>
      <w:r w:rsidRPr="000C0454">
        <w:rPr>
          <w:rFonts w:ascii="Arial" w:eastAsia="Times New Roman" w:hAnsi="Arial" w:cs="Arial"/>
          <w:bCs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1,500 U/mg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0C0454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es-ES"/>
        </w:rPr>
        <w:t>g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Protein purity &gt;90% as judged by SDS-PAGE followed by BlueSafe staining</w:t>
      </w: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(Mw 82 kDa)</w:t>
      </w:r>
    </w:p>
    <w:p w:rsidR="006D5705" w:rsidRPr="000C0454" w:rsidRDefault="006D5705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A2690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CtLic16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9,000 U/mg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D5705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h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 xml:space="preserve">Protein purity </w:t>
      </w:r>
      <w:r w:rsidR="005224AC" w:rsidRPr="000C0454">
        <w:rPr>
          <w:rFonts w:ascii="Arial" w:hAnsi="Arial" w:cs="Arial"/>
          <w:color w:val="000000"/>
          <w:sz w:val="20"/>
          <w:szCs w:val="20"/>
          <w:lang w:val="en-US"/>
        </w:rPr>
        <w:t>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90% as judged by SDS-PAGE followed by BlueSafe</w:t>
      </w:r>
      <w:r w:rsidR="005224AC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A2690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2</w:t>
      </w:r>
      <w:r w:rsidR="005224AC" w:rsidRPr="000C0454">
        <w:rPr>
          <w:rFonts w:ascii="Arial" w:hAnsi="Arial" w:cs="Arial"/>
          <w:color w:val="000000"/>
          <w:sz w:val="20"/>
          <w:szCs w:val="20"/>
          <w:lang w:val="en-US"/>
        </w:rPr>
        <w:t>7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 kDa)</w:t>
      </w:r>
    </w:p>
    <w:p w:rsidR="00A2690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A2690A" w:rsidRPr="000C0454" w:rsidRDefault="00A2690A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PfLam16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F90DD1" w:rsidRPr="000C0454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073 U/mg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F2D16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i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 xml:space="preserve">Protein purity </w:t>
      </w:r>
      <w:r w:rsidR="00EF2D16" w:rsidRPr="000C0454">
        <w:rPr>
          <w:rFonts w:ascii="Arial" w:hAnsi="Arial" w:cs="Arial"/>
          <w:color w:val="000000"/>
          <w:sz w:val="20"/>
          <w:szCs w:val="20"/>
          <w:lang w:val="en-US"/>
        </w:rPr>
        <w:t>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90% as judged by SDS-PAGE followed by</w:t>
      </w:r>
      <w:r w:rsidR="001B2D2C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BlueSafe</w:t>
      </w:r>
      <w:r w:rsidR="00EF2D16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1B2D2C" w:rsidRPr="000C0454" w:rsidRDefault="001B2D2C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3</w:t>
      </w:r>
      <w:r w:rsidR="00EF2D16" w:rsidRPr="000C0454">
        <w:rPr>
          <w:rFonts w:ascii="Arial" w:hAnsi="Arial" w:cs="Arial"/>
          <w:color w:val="000000"/>
          <w:sz w:val="20"/>
          <w:szCs w:val="20"/>
          <w:lang w:val="en-US"/>
        </w:rPr>
        <w:t>4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 kDa)</w:t>
      </w:r>
    </w:p>
    <w:p w:rsidR="00A2690A" w:rsidRPr="000C0454" w:rsidRDefault="001B2D2C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 w:rsidR="001B2D2C" w:rsidRPr="000C0454" w:rsidRDefault="001B2D2C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TmLam16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Not specified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3628C" w:rsidRPr="000C045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j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  <w:t>Protein purity &gt;50% as judged by SDS-PAGE followed by BlueSafe</w:t>
      </w:r>
      <w:r w:rsidR="00695BAF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A2690A" w:rsidRPr="000C0454" w:rsidRDefault="001B2D2C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32 kDa)</w:t>
      </w:r>
    </w:p>
    <w:p w:rsidR="00A2690A" w:rsidRPr="000C0454" w:rsidRDefault="001B2D2C" w:rsidP="007428AA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TnLam16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F90DD1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2,600</w:t>
      </w:r>
      <w:r w:rsidR="00F90DD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U/mg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182B9B" w:rsidRPr="000C045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k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Protein purity </w:t>
      </w:r>
      <w:r w:rsidR="009613E6" w:rsidRPr="000C0454">
        <w:rPr>
          <w:rFonts w:ascii="Arial" w:hAnsi="Arial" w:cs="Arial"/>
          <w:color w:val="000000"/>
          <w:sz w:val="20"/>
          <w:szCs w:val="20"/>
          <w:lang w:val="en-US"/>
        </w:rPr>
        <w:t>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50% as judged by SDS-PAGE followed by BlueSafe</w:t>
      </w:r>
      <w:r w:rsidR="009613E6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3</w:t>
      </w:r>
      <w:r w:rsidR="009613E6" w:rsidRPr="000C0454"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 kDa)</w:t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TpLam16A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BC7516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261</w:t>
      </w:r>
      <w:r w:rsidR="00032F1B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U/mg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BD1AB1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l</w:t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Protein purity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&gt;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50% as judged by SDS-PAGE followed by</w:t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BlueSafe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3</w:t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> kDa)</w:t>
      </w:r>
    </w:p>
    <w:p w:rsidR="00BD1AB1" w:rsidRPr="000C0454" w:rsidRDefault="00BD1AB1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1B2D2C" w:rsidRPr="000C0454" w:rsidRDefault="00827D29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ZgLam16A</w:t>
      </w:r>
      <w:r w:rsidR="001B2D2C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="001B2D2C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>Not specified</w:t>
      </w:r>
      <w:r w:rsidR="00843874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843874" w:rsidRPr="000C045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m</w:t>
      </w:r>
      <w:r w:rsidR="001B2D2C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BD1AB1" w:rsidRPr="000C0454">
        <w:rPr>
          <w:rFonts w:ascii="Arial" w:hAnsi="Arial" w:cs="Arial"/>
          <w:color w:val="000000"/>
          <w:sz w:val="20"/>
          <w:szCs w:val="20"/>
          <w:lang w:val="en-US"/>
        </w:rPr>
        <w:t>Protein purity</w:t>
      </w:r>
      <w:r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&gt;90% as judged by SDS-PAGE followed by BlueSafe</w:t>
      </w:r>
      <w:r w:rsidR="00BD7779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staining</w:t>
      </w:r>
    </w:p>
    <w:p w:rsidR="001B2D2C" w:rsidRPr="000C0454" w:rsidRDefault="001B2D2C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>(M</w:t>
      </w:r>
      <w:r w:rsidR="00C06CA8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3</w:t>
      </w:r>
      <w:r w:rsidR="00BD7779" w:rsidRPr="000C0454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="00827D29" w:rsidRPr="000C0454">
        <w:rPr>
          <w:rFonts w:ascii="Arial" w:hAnsi="Arial" w:cs="Arial"/>
          <w:color w:val="000000"/>
          <w:sz w:val="20"/>
          <w:szCs w:val="20"/>
          <w:lang w:val="en-US"/>
        </w:rPr>
        <w:t> kDa)</w:t>
      </w:r>
    </w:p>
    <w:p w:rsidR="00827D29" w:rsidRPr="000C0454" w:rsidRDefault="00827D29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BD7779" w:rsidRPr="000C0454" w:rsidRDefault="00BD7779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</w:p>
    <w:p w:rsidR="00827D29" w:rsidRPr="000C0454" w:rsidRDefault="00827D29" w:rsidP="003E0F81">
      <w:pPr>
        <w:tabs>
          <w:tab w:val="left" w:pos="2410"/>
          <w:tab w:val="right" w:pos="5954"/>
          <w:tab w:val="left" w:pos="6804"/>
        </w:tabs>
        <w:spacing w:after="0" w:line="240" w:lineRule="auto"/>
        <w:ind w:right="-315"/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Bglu110</w:t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Pr="000C0454">
        <w:rPr>
          <w:rFonts w:ascii="Arial" w:eastAsia="Times New Roman" w:hAnsi="Arial" w:cs="Arial"/>
          <w:i/>
          <w:color w:val="000000"/>
          <w:sz w:val="20"/>
          <w:szCs w:val="20"/>
          <w:lang w:val="en-US" w:eastAsia="es-ES"/>
        </w:rPr>
        <w:t>Escherichia coli</w:t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="00442EEB" w:rsidRPr="000C0454">
        <w:rPr>
          <w:rFonts w:ascii="Arial" w:hAnsi="Arial" w:cs="Arial"/>
          <w:color w:val="000000"/>
          <w:sz w:val="20"/>
          <w:szCs w:val="20"/>
          <w:lang w:val="en-US"/>
        </w:rPr>
        <w:t>400 U/mg</w:t>
      </w:r>
      <w:r w:rsidR="00843874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843874" w:rsidRPr="000C04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s-ES"/>
        </w:rPr>
        <w:t>n</w:t>
      </w:r>
      <w:r w:rsidR="00843874" w:rsidRPr="000C0454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ab/>
      </w:r>
      <w:r w:rsidR="00CE3B5B" w:rsidRPr="000C0454">
        <w:rPr>
          <w:rFonts w:ascii="Arial" w:hAnsi="Arial" w:cs="Arial"/>
          <w:color w:val="000000"/>
          <w:sz w:val="20"/>
          <w:szCs w:val="20"/>
          <w:lang w:val="en-US"/>
        </w:rPr>
        <w:t>Protein purity &gt;95%</w:t>
      </w:r>
      <w:r w:rsidR="00843874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CE3B5B" w:rsidRPr="000C0454">
        <w:rPr>
          <w:rFonts w:ascii="Arial" w:hAnsi="Arial" w:cs="Arial"/>
          <w:color w:val="000000"/>
          <w:sz w:val="20"/>
          <w:szCs w:val="20"/>
          <w:lang w:val="en-US"/>
        </w:rPr>
        <w:t>Single band on SDS-PAGE</w:t>
      </w:r>
      <w:r w:rsidR="00366D58" w:rsidRPr="000C0454">
        <w:rPr>
          <w:lang w:val="en-US"/>
        </w:rPr>
        <w:t xml:space="preserve"> </w:t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followed by Coomassie blue </w:t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7428AA" w:rsidRPr="000C0454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>staining</w:t>
      </w:r>
      <w:r w:rsidR="00CE3B5B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(M</w:t>
      </w:r>
      <w:r w:rsidR="00EA2541" w:rsidRPr="000C0454">
        <w:rPr>
          <w:rFonts w:ascii="Arial" w:hAnsi="Arial" w:cs="Arial"/>
          <w:color w:val="000000"/>
          <w:sz w:val="20"/>
          <w:szCs w:val="20"/>
          <w:lang w:val="en-US"/>
        </w:rPr>
        <w:t>w</w:t>
      </w:r>
      <w:r w:rsidR="00CE3B5B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366D58" w:rsidRPr="000C0454">
        <w:rPr>
          <w:rFonts w:ascii="Arial" w:hAnsi="Arial" w:cs="Arial"/>
          <w:color w:val="000000"/>
          <w:sz w:val="20"/>
          <w:szCs w:val="20"/>
          <w:lang w:val="en-US"/>
        </w:rPr>
        <w:t>32</w:t>
      </w:r>
      <w:r w:rsidR="00CE3B5B" w:rsidRPr="000C0454">
        <w:rPr>
          <w:rFonts w:ascii="Arial" w:hAnsi="Arial" w:cs="Arial"/>
          <w:color w:val="000000"/>
          <w:sz w:val="20"/>
          <w:szCs w:val="20"/>
          <w:lang w:val="en-US"/>
        </w:rPr>
        <w:t xml:space="preserve"> kDa)</w:t>
      </w:r>
    </w:p>
    <w:p w:rsidR="00827D29" w:rsidRPr="000C0454" w:rsidRDefault="00827D29" w:rsidP="007428AA">
      <w:pPr>
        <w:tabs>
          <w:tab w:val="left" w:pos="2268"/>
          <w:tab w:val="left" w:pos="6804"/>
        </w:tabs>
        <w:spacing w:after="0" w:line="24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0C0454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E33324" wp14:editId="212DBD4D">
                <wp:simplePos x="0" y="0"/>
                <wp:positionH relativeFrom="column">
                  <wp:posOffset>-14605</wp:posOffset>
                </wp:positionH>
                <wp:positionV relativeFrom="paragraph">
                  <wp:posOffset>106045</wp:posOffset>
                </wp:positionV>
                <wp:extent cx="8972550" cy="9525"/>
                <wp:effectExtent l="0" t="0" r="19050" b="28575"/>
                <wp:wrapNone/>
                <wp:docPr id="3" name="3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72550" cy="952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3 Conector recto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5pt,8.35pt" to="705.3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" strokecolor="black [3213]" strokeweight="1.25pt"/>
            </w:pict>
          </mc:Fallback>
        </mc:AlternateContent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  <w:r w:rsidRPr="000C0454">
        <w:rPr>
          <w:rFonts w:ascii="Arial" w:hAnsi="Arial" w:cs="Arial"/>
          <w:bCs/>
          <w:color w:val="000000"/>
          <w:sz w:val="20"/>
          <w:szCs w:val="20"/>
          <w:lang w:val="en-US"/>
        </w:rPr>
        <w:tab/>
      </w:r>
    </w:p>
    <w:p w:rsidR="00843874" w:rsidRPr="000C0454" w:rsidRDefault="00843874" w:rsidP="00F90A74">
      <w:pPr>
        <w:spacing w:after="60" w:line="240" w:lineRule="auto"/>
        <w:rPr>
          <w:rFonts w:ascii="Arial" w:hAnsi="Arial" w:cs="Arial"/>
          <w:sz w:val="18"/>
          <w:szCs w:val="18"/>
          <w:lang w:val="en-US"/>
        </w:rPr>
      </w:pPr>
    </w:p>
    <w:p w:rsidR="008579E2" w:rsidRPr="000C0454" w:rsidRDefault="008579E2" w:rsidP="00F90A74">
      <w:pPr>
        <w:spacing w:after="60" w:line="240" w:lineRule="auto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 xml:space="preserve">a. </w:t>
      </w:r>
      <w:r w:rsidR="00170489" w:rsidRPr="000C0454">
        <w:rPr>
          <w:rFonts w:ascii="Arial" w:hAnsi="Arial" w:cs="Arial"/>
          <w:sz w:val="18"/>
          <w:szCs w:val="18"/>
          <w:lang w:val="en-US"/>
        </w:rPr>
        <w:t>Information provided by</w:t>
      </w:r>
      <w:r w:rsidR="00827D29" w:rsidRPr="000C0454">
        <w:rPr>
          <w:rFonts w:ascii="Arial" w:hAnsi="Arial" w:cs="Arial"/>
          <w:sz w:val="18"/>
          <w:szCs w:val="18"/>
          <w:lang w:val="en-US"/>
        </w:rPr>
        <w:t xml:space="preserve"> the</w:t>
      </w:r>
      <w:r w:rsidRPr="000C0454">
        <w:rPr>
          <w:rFonts w:ascii="Arial" w:hAnsi="Arial" w:cs="Arial"/>
          <w:sz w:val="18"/>
          <w:szCs w:val="18"/>
          <w:lang w:val="en-US"/>
        </w:rPr>
        <w:t xml:space="preserve"> suppliers.</w:t>
      </w:r>
    </w:p>
    <w:p w:rsidR="00AC6789" w:rsidRPr="000C0454" w:rsidRDefault="00B0372D" w:rsidP="00AC6789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b. One unit</w:t>
      </w:r>
      <w:r w:rsidR="00AC6789" w:rsidRPr="000C0454">
        <w:rPr>
          <w:rFonts w:ascii="Arial" w:hAnsi="Arial" w:cs="Arial"/>
          <w:sz w:val="18"/>
          <w:szCs w:val="18"/>
          <w:lang w:val="en-US"/>
        </w:rPr>
        <w:t xml:space="preserve"> of Quantazyme activity is defined as the amount of enzyme required to produce a 0.001 decrease in A</w:t>
      </w:r>
      <w:r w:rsidR="00AC6789" w:rsidRPr="000C0454">
        <w:rPr>
          <w:rFonts w:ascii="Arial" w:hAnsi="Arial" w:cs="Arial"/>
          <w:sz w:val="18"/>
          <w:szCs w:val="18"/>
          <w:vertAlign w:val="subscript"/>
          <w:lang w:val="en-US"/>
        </w:rPr>
        <w:t>800</w:t>
      </w:r>
      <w:r w:rsidR="00AC6789" w:rsidRPr="000C0454">
        <w:rPr>
          <w:rFonts w:ascii="Arial" w:hAnsi="Arial" w:cs="Arial"/>
          <w:sz w:val="18"/>
          <w:szCs w:val="18"/>
          <w:lang w:val="en-US"/>
        </w:rPr>
        <w:t xml:space="preserve"> per minute </w:t>
      </w:r>
      <w:r w:rsidR="00F15CE6" w:rsidRPr="000C0454">
        <w:rPr>
          <w:rFonts w:ascii="Arial" w:hAnsi="Arial" w:cs="Arial"/>
          <w:sz w:val="18"/>
          <w:szCs w:val="18"/>
          <w:lang w:val="en-US"/>
        </w:rPr>
        <w:t>from</w:t>
      </w:r>
      <w:r w:rsidR="00AC6789" w:rsidRPr="000C0454">
        <w:rPr>
          <w:rFonts w:ascii="Arial" w:hAnsi="Arial" w:cs="Arial"/>
          <w:sz w:val="18"/>
          <w:szCs w:val="18"/>
          <w:lang w:val="en-US"/>
        </w:rPr>
        <w:t xml:space="preserve"> a suspension of</w:t>
      </w:r>
      <w:r w:rsidR="00F15CE6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AC6789" w:rsidRPr="000C0454">
        <w:rPr>
          <w:rFonts w:ascii="Arial" w:hAnsi="Arial" w:cs="Arial"/>
          <w:sz w:val="18"/>
          <w:szCs w:val="18"/>
          <w:lang w:val="en-US"/>
        </w:rPr>
        <w:t>brewer’s yeast (</w:t>
      </w:r>
      <w:r w:rsidR="00AC6789" w:rsidRPr="000C0454">
        <w:rPr>
          <w:rFonts w:ascii="Arial" w:hAnsi="Arial" w:cs="Arial"/>
          <w:i/>
          <w:sz w:val="18"/>
          <w:szCs w:val="18"/>
          <w:lang w:val="en-US"/>
        </w:rPr>
        <w:t>Saccharomyces cerevisiae</w:t>
      </w:r>
      <w:r w:rsidR="00AC6789" w:rsidRPr="000C0454">
        <w:rPr>
          <w:rFonts w:ascii="Arial" w:hAnsi="Arial" w:cs="Arial"/>
          <w:sz w:val="18"/>
          <w:szCs w:val="18"/>
          <w:lang w:val="en-US"/>
        </w:rPr>
        <w:t>) as substrate in 33.5</w:t>
      </w:r>
      <w:r w:rsidR="00F15CE6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AC6789" w:rsidRPr="000C0454">
        <w:rPr>
          <w:rFonts w:ascii="Arial" w:hAnsi="Arial" w:cs="Arial"/>
          <w:sz w:val="18"/>
          <w:szCs w:val="18"/>
          <w:lang w:val="en-US"/>
        </w:rPr>
        <w:t>mM potassium phosphate monobasic buffer, pH 7.5 with KOH, 60</w:t>
      </w:r>
      <w:r w:rsidR="00A112CA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AC6789" w:rsidRPr="000C0454">
        <w:rPr>
          <w:rFonts w:ascii="Arial" w:hAnsi="Arial" w:cs="Arial"/>
          <w:sz w:val="18"/>
          <w:szCs w:val="18"/>
          <w:lang w:val="en-US"/>
        </w:rPr>
        <w:t>mM β-mercaptoethanol at 25</w:t>
      </w:r>
      <w:r w:rsidR="00AC6789"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AC6789"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6D5705" w:rsidRPr="000C0454" w:rsidRDefault="006D5705" w:rsidP="006D5705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c. One unit of E-LAMHV activity is defined as the amount of enzyme required to release one µmole of glucose-reducing sugar equivalents per minute from laminarin β(1,3)-D-glucan (10 mg/mL) as substrate in 100 mM sodium acetate buffer, pH 5.0 at 40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DA5624" w:rsidRPr="000C0454" w:rsidRDefault="006D5705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d</w:t>
      </w:r>
      <w:r w:rsidR="00DA5624" w:rsidRPr="000C0454">
        <w:rPr>
          <w:rFonts w:ascii="Arial" w:hAnsi="Arial" w:cs="Arial"/>
          <w:sz w:val="18"/>
          <w:szCs w:val="18"/>
          <w:lang w:val="en-US"/>
        </w:rPr>
        <w:t xml:space="preserve">. One </w:t>
      </w:r>
      <w:r w:rsidR="00AC6789" w:rsidRPr="000C0454">
        <w:rPr>
          <w:rFonts w:ascii="Arial" w:hAnsi="Arial" w:cs="Arial"/>
          <w:sz w:val="18"/>
          <w:szCs w:val="18"/>
          <w:lang w:val="en-US"/>
        </w:rPr>
        <w:t>u</w:t>
      </w:r>
      <w:r w:rsidR="00DA5624" w:rsidRPr="000C0454">
        <w:rPr>
          <w:rFonts w:ascii="Arial" w:hAnsi="Arial" w:cs="Arial"/>
          <w:sz w:val="18"/>
          <w:szCs w:val="18"/>
          <w:lang w:val="en-US"/>
        </w:rPr>
        <w:t>nit of E-LICACT activity is defined as the amount of enzyme required to release one µmole of glucose-reducing sugar equivalents per minute from barley β-</w:t>
      </w:r>
      <w:r w:rsidR="00067774" w:rsidRPr="000C0454">
        <w:rPr>
          <w:rFonts w:ascii="Arial" w:hAnsi="Arial" w:cs="Arial"/>
          <w:sz w:val="18"/>
          <w:szCs w:val="18"/>
          <w:lang w:val="en-US"/>
        </w:rPr>
        <w:t>D-</w:t>
      </w:r>
      <w:r w:rsidR="00DA5624" w:rsidRPr="000C0454">
        <w:rPr>
          <w:rFonts w:ascii="Arial" w:hAnsi="Arial" w:cs="Arial"/>
          <w:sz w:val="18"/>
          <w:szCs w:val="18"/>
          <w:lang w:val="en-US"/>
        </w:rPr>
        <w:t>glucan (5 mg/mL) as substrate in 100 mM sodium phosphate buffer, pH 6.5 at 40</w:t>
      </w:r>
      <w:r w:rsidR="00DA5624" w:rsidRPr="000C0454">
        <w:rPr>
          <w:rFonts w:ascii="Arial" w:hAnsi="Arial" w:cs="Arial"/>
          <w:i/>
          <w:sz w:val="18"/>
          <w:szCs w:val="18"/>
          <w:vertAlign w:val="superscript"/>
          <w:lang w:val="en-US"/>
        </w:rPr>
        <w:t>o</w:t>
      </w:r>
      <w:r w:rsidR="00DA5624" w:rsidRPr="000C0454">
        <w:rPr>
          <w:rFonts w:ascii="Arial" w:hAnsi="Arial" w:cs="Arial"/>
          <w:i/>
          <w:sz w:val="18"/>
          <w:szCs w:val="18"/>
          <w:lang w:val="en-US"/>
        </w:rPr>
        <w:t>C</w:t>
      </w:r>
      <w:r w:rsidR="00DA5624" w:rsidRPr="000C0454">
        <w:rPr>
          <w:rFonts w:ascii="Arial" w:hAnsi="Arial" w:cs="Arial"/>
          <w:sz w:val="18"/>
          <w:szCs w:val="18"/>
          <w:lang w:val="en-US"/>
        </w:rPr>
        <w:t>.</w:t>
      </w:r>
    </w:p>
    <w:p w:rsidR="0055153A" w:rsidRPr="000C0454" w:rsidRDefault="0055153A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 xml:space="preserve">e. </w:t>
      </w:r>
      <w:r w:rsidR="0044530D" w:rsidRPr="000C0454">
        <w:rPr>
          <w:rFonts w:ascii="Arial" w:hAnsi="Arial" w:cs="Arial"/>
          <w:sz w:val="18"/>
          <w:szCs w:val="18"/>
          <w:lang w:val="en-US"/>
        </w:rPr>
        <w:t>ALam55A o</w:t>
      </w:r>
      <w:r w:rsidRPr="000C0454">
        <w:rPr>
          <w:rFonts w:ascii="Arial" w:hAnsi="Arial" w:cs="Arial"/>
          <w:sz w:val="18"/>
          <w:szCs w:val="18"/>
          <w:lang w:val="en-US"/>
        </w:rPr>
        <w:t>ptimal enzymatic activity at pH 5.0 and 45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681C60" w:rsidRPr="000C0454" w:rsidRDefault="0089719D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f.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410220" w:rsidRPr="000C0454">
        <w:rPr>
          <w:rFonts w:ascii="Arial" w:hAnsi="Arial" w:cs="Arial"/>
          <w:sz w:val="18"/>
          <w:szCs w:val="18"/>
          <w:lang w:val="en-US"/>
        </w:rPr>
        <w:t xml:space="preserve">One </w:t>
      </w:r>
      <w:r w:rsidR="006047A5" w:rsidRPr="000C0454">
        <w:rPr>
          <w:rFonts w:ascii="Arial" w:hAnsi="Arial" w:cs="Arial"/>
          <w:sz w:val="18"/>
          <w:szCs w:val="18"/>
          <w:lang w:val="en-US"/>
        </w:rPr>
        <w:t>u</w:t>
      </w:r>
      <w:r w:rsidR="00410220" w:rsidRPr="000C0454">
        <w:rPr>
          <w:rFonts w:ascii="Arial" w:hAnsi="Arial" w:cs="Arial"/>
          <w:sz w:val="18"/>
          <w:szCs w:val="18"/>
          <w:lang w:val="en-US"/>
        </w:rPr>
        <w:t xml:space="preserve">nit of </w:t>
      </w:r>
      <w:r w:rsidR="00681C60" w:rsidRPr="000C0454">
        <w:rPr>
          <w:rFonts w:ascii="Arial" w:hAnsi="Arial" w:cs="Arial"/>
          <w:sz w:val="18"/>
          <w:szCs w:val="18"/>
          <w:lang w:val="en-US"/>
        </w:rPr>
        <w:t>BhLam81A activity is defined as the amount of enzyme required to release one µmole of glucose-reducing sugar equivalents per minute from laminarin β(1,3)-D-glucan as substrate</w:t>
      </w:r>
      <w:r w:rsidRPr="000C0454">
        <w:rPr>
          <w:rFonts w:ascii="Arial" w:hAnsi="Arial" w:cs="Arial"/>
          <w:sz w:val="18"/>
          <w:szCs w:val="18"/>
          <w:lang w:val="en-US"/>
        </w:rPr>
        <w:t>. Optimal enzymatic activity at</w:t>
      </w:r>
      <w:r w:rsidR="0055153A" w:rsidRPr="000C0454">
        <w:rPr>
          <w:rFonts w:ascii="Arial" w:hAnsi="Arial" w:cs="Arial"/>
          <w:sz w:val="18"/>
          <w:szCs w:val="18"/>
          <w:lang w:val="en-US"/>
        </w:rPr>
        <w:t xml:space="preserve"> pH 6.0-8.0 a</w:t>
      </w:r>
      <w:r w:rsidRPr="000C0454">
        <w:rPr>
          <w:rFonts w:ascii="Arial" w:hAnsi="Arial" w:cs="Arial"/>
          <w:sz w:val="18"/>
          <w:szCs w:val="18"/>
          <w:lang w:val="en-US"/>
        </w:rPr>
        <w:t>nd</w:t>
      </w:r>
      <w:r w:rsidR="0055153A" w:rsidRPr="000C0454">
        <w:rPr>
          <w:rFonts w:ascii="Arial" w:hAnsi="Arial" w:cs="Arial"/>
          <w:sz w:val="18"/>
          <w:szCs w:val="18"/>
          <w:lang w:val="en-US"/>
        </w:rPr>
        <w:t xml:space="preserve"> 60</w:t>
      </w:r>
      <w:r w:rsidR="0055153A"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9C593B"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6D5705" w:rsidRPr="000C0454" w:rsidRDefault="006D5705" w:rsidP="006D5705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g. One unit of CtLam81A activity is defined as the amount of enzyme required to release one µmole of glucose reducing-sugar equivalents per minute from laminarin β(1,3)-D-glucan as substrate in 50 mM phosphate buffer, pH 6.0 at 60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7C0B56" w:rsidRPr="000C0454" w:rsidRDefault="006D5705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h</w:t>
      </w:r>
      <w:r w:rsidR="004744EC" w:rsidRPr="000C0454">
        <w:rPr>
          <w:rFonts w:ascii="Arial" w:hAnsi="Arial" w:cs="Arial"/>
          <w:sz w:val="18"/>
          <w:szCs w:val="18"/>
          <w:lang w:val="en-US"/>
        </w:rPr>
        <w:t xml:space="preserve">. 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One unit </w:t>
      </w:r>
      <w:r w:rsidR="00681C60" w:rsidRPr="000C0454">
        <w:rPr>
          <w:rFonts w:ascii="Arial" w:hAnsi="Arial" w:cs="Arial"/>
          <w:sz w:val="18"/>
          <w:szCs w:val="18"/>
          <w:lang w:val="en-US"/>
        </w:rPr>
        <w:t xml:space="preserve">of CtLic16A activity 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is defined as the amount of enzyme required to release </w:t>
      </w:r>
      <w:r w:rsidR="00681C60" w:rsidRPr="000C0454">
        <w:rPr>
          <w:rFonts w:ascii="Arial" w:hAnsi="Arial" w:cs="Arial"/>
          <w:sz w:val="18"/>
          <w:szCs w:val="18"/>
          <w:lang w:val="en-US"/>
        </w:rPr>
        <w:t>one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681C60" w:rsidRPr="000C0454">
        <w:rPr>
          <w:rFonts w:ascii="Arial" w:hAnsi="Arial" w:cs="Arial"/>
          <w:sz w:val="18"/>
          <w:szCs w:val="18"/>
          <w:lang w:val="en-US"/>
        </w:rPr>
        <w:t>µmole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 of glucose reducing-sugar equivalents per minute from barley </w:t>
      </w:r>
      <w:r w:rsidR="00681C60" w:rsidRPr="000C0454">
        <w:rPr>
          <w:rFonts w:ascii="Arial" w:hAnsi="Arial" w:cs="Arial"/>
          <w:sz w:val="18"/>
          <w:szCs w:val="18"/>
          <w:lang w:val="en-US"/>
        </w:rPr>
        <w:t>β</w:t>
      </w:r>
      <w:r w:rsidR="007C0B56" w:rsidRPr="000C0454">
        <w:rPr>
          <w:rFonts w:ascii="Arial" w:hAnsi="Arial" w:cs="Arial"/>
          <w:sz w:val="18"/>
          <w:szCs w:val="18"/>
          <w:lang w:val="en-US"/>
        </w:rPr>
        <w:t>-</w:t>
      </w:r>
      <w:r w:rsidR="00067774" w:rsidRPr="000C0454">
        <w:rPr>
          <w:rFonts w:ascii="Arial" w:hAnsi="Arial" w:cs="Arial"/>
          <w:sz w:val="18"/>
          <w:szCs w:val="18"/>
          <w:lang w:val="en-US"/>
        </w:rPr>
        <w:t>D-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glucan </w:t>
      </w:r>
      <w:r w:rsidR="00AC71F8" w:rsidRPr="000C0454">
        <w:rPr>
          <w:rFonts w:ascii="Arial" w:hAnsi="Arial" w:cs="Arial"/>
          <w:sz w:val="18"/>
          <w:szCs w:val="18"/>
          <w:lang w:val="en-US"/>
        </w:rPr>
        <w:t xml:space="preserve">as substrate </w:t>
      </w:r>
      <w:r w:rsidR="007C0B56" w:rsidRPr="000C0454">
        <w:rPr>
          <w:rFonts w:ascii="Arial" w:hAnsi="Arial" w:cs="Arial"/>
          <w:sz w:val="18"/>
          <w:szCs w:val="18"/>
          <w:lang w:val="en-US"/>
        </w:rPr>
        <w:t>in 50</w:t>
      </w:r>
      <w:r w:rsidR="00681C60" w:rsidRPr="000C0454">
        <w:rPr>
          <w:rFonts w:ascii="Arial" w:hAnsi="Arial" w:cs="Arial"/>
          <w:sz w:val="18"/>
          <w:szCs w:val="18"/>
          <w:lang w:val="en-US"/>
        </w:rPr>
        <w:t> </w:t>
      </w:r>
      <w:r w:rsidR="007C0B56" w:rsidRPr="000C0454">
        <w:rPr>
          <w:rFonts w:ascii="Arial" w:hAnsi="Arial" w:cs="Arial"/>
          <w:sz w:val="18"/>
          <w:szCs w:val="18"/>
          <w:lang w:val="en-US"/>
        </w:rPr>
        <w:t xml:space="preserve">mM MES buffer, pH 6.0 at </w:t>
      </w:r>
      <w:r w:rsidR="009C593B" w:rsidRPr="000C0454">
        <w:rPr>
          <w:rFonts w:ascii="Arial" w:hAnsi="Arial" w:cs="Arial"/>
          <w:sz w:val="18"/>
          <w:szCs w:val="18"/>
          <w:lang w:val="en-US"/>
        </w:rPr>
        <w:t>60</w:t>
      </w:r>
      <w:r w:rsidR="009C593B"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9C593B" w:rsidRPr="000C0454">
        <w:rPr>
          <w:rFonts w:ascii="Arial" w:hAnsi="Arial" w:cs="Arial"/>
          <w:sz w:val="18"/>
          <w:szCs w:val="18"/>
          <w:lang w:val="en-US"/>
        </w:rPr>
        <w:t>C</w:t>
      </w:r>
      <w:r w:rsidR="00681C60" w:rsidRPr="000C0454">
        <w:rPr>
          <w:rFonts w:ascii="Arial" w:hAnsi="Arial" w:cs="Arial"/>
          <w:sz w:val="18"/>
          <w:szCs w:val="18"/>
          <w:lang w:val="en-US"/>
        </w:rPr>
        <w:t>.</w:t>
      </w:r>
    </w:p>
    <w:p w:rsidR="001B1648" w:rsidRPr="000C0454" w:rsidRDefault="001B1648" w:rsidP="001B1648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i. One unit of PfLam16A activity is defined as the amount of enzyme required to release one µmole of reducing-sugar equivalents per minute</w:t>
      </w:r>
      <w:r w:rsidR="005716B1" w:rsidRPr="000C0454">
        <w:rPr>
          <w:rFonts w:ascii="Arial" w:hAnsi="Arial" w:cs="Arial"/>
          <w:sz w:val="18"/>
          <w:szCs w:val="18"/>
          <w:lang w:val="en-US"/>
        </w:rPr>
        <w:t xml:space="preserve"> from laminarin β(1,3)-D-glucan as substrate</w:t>
      </w:r>
      <w:r w:rsidRPr="000C0454">
        <w:rPr>
          <w:rFonts w:ascii="Arial" w:hAnsi="Arial" w:cs="Arial"/>
          <w:sz w:val="18"/>
          <w:szCs w:val="18"/>
          <w:lang w:val="en-US"/>
        </w:rPr>
        <w:t xml:space="preserve"> in 100 mM phosphate buffer, pH 6.5 at 80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1F0395" w:rsidRPr="000C0454" w:rsidRDefault="0003628C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 xml:space="preserve">j. </w:t>
      </w:r>
      <w:r w:rsidR="0044530D" w:rsidRPr="000C0454">
        <w:rPr>
          <w:rFonts w:ascii="Arial" w:hAnsi="Arial" w:cs="Arial"/>
          <w:sz w:val="18"/>
          <w:szCs w:val="18"/>
          <w:lang w:val="en-US"/>
        </w:rPr>
        <w:t>TmLam16A o</w:t>
      </w:r>
      <w:r w:rsidRPr="000C0454">
        <w:rPr>
          <w:rFonts w:ascii="Arial" w:hAnsi="Arial" w:cs="Arial"/>
          <w:sz w:val="18"/>
          <w:szCs w:val="18"/>
          <w:lang w:val="en-US"/>
        </w:rPr>
        <w:t>ptimal enzymatic activity at pH 7.0 and 45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1F0395" w:rsidRPr="000C0454" w:rsidRDefault="00182B9B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k. One unit of TnLam16A activity is defined as the amount of enzyme required to release one µmole of reducing-sugar equivalents per minute from laminarin β(1,3)-D-glucan as substrate in 50 mM sodium phosphate/citrate buffer, pH 6.2 at 85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9A3517" w:rsidRPr="000C0454" w:rsidRDefault="00BD1AB1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l</w:t>
      </w:r>
      <w:r w:rsidR="009A3517" w:rsidRPr="000C0454">
        <w:rPr>
          <w:rFonts w:ascii="Arial" w:hAnsi="Arial" w:cs="Arial"/>
          <w:sz w:val="18"/>
          <w:szCs w:val="18"/>
          <w:lang w:val="en-US"/>
        </w:rPr>
        <w:t xml:space="preserve">. One unit of </w:t>
      </w:r>
      <w:r w:rsidR="005F4542" w:rsidRPr="000C0454">
        <w:rPr>
          <w:rFonts w:ascii="Arial" w:hAnsi="Arial" w:cs="Arial"/>
          <w:sz w:val="18"/>
          <w:szCs w:val="18"/>
          <w:lang w:val="en-US"/>
        </w:rPr>
        <w:t xml:space="preserve">TpLam16A activity is </w:t>
      </w:r>
      <w:r w:rsidR="009A3517" w:rsidRPr="000C0454">
        <w:rPr>
          <w:rFonts w:ascii="Arial" w:hAnsi="Arial" w:cs="Arial"/>
          <w:sz w:val="18"/>
          <w:szCs w:val="18"/>
          <w:lang w:val="en-US"/>
        </w:rPr>
        <w:t xml:space="preserve">defined </w:t>
      </w:r>
      <w:r w:rsidR="0075699D" w:rsidRPr="000C0454">
        <w:rPr>
          <w:rFonts w:ascii="Arial" w:hAnsi="Arial" w:cs="Arial"/>
          <w:sz w:val="18"/>
          <w:szCs w:val="18"/>
          <w:lang w:val="en-US"/>
        </w:rPr>
        <w:t xml:space="preserve">as the amount </w:t>
      </w:r>
      <w:r w:rsidR="009A3517" w:rsidRPr="000C0454">
        <w:rPr>
          <w:rFonts w:ascii="Arial" w:hAnsi="Arial" w:cs="Arial"/>
          <w:sz w:val="18"/>
          <w:szCs w:val="18"/>
          <w:lang w:val="en-US"/>
        </w:rPr>
        <w:t xml:space="preserve">of enzyme </w:t>
      </w:r>
      <w:r w:rsidR="005F4542" w:rsidRPr="000C0454">
        <w:rPr>
          <w:rFonts w:ascii="Arial" w:hAnsi="Arial" w:cs="Arial"/>
          <w:sz w:val="18"/>
          <w:szCs w:val="18"/>
          <w:lang w:val="en-US"/>
        </w:rPr>
        <w:t xml:space="preserve">required to release one µmole of reducing-sugar equivalents per minute </w:t>
      </w:r>
      <w:r w:rsidR="006625AC" w:rsidRPr="000C0454">
        <w:rPr>
          <w:rFonts w:ascii="Arial" w:hAnsi="Arial" w:cs="Arial"/>
          <w:sz w:val="18"/>
          <w:szCs w:val="18"/>
          <w:lang w:val="en-US"/>
        </w:rPr>
        <w:t xml:space="preserve">from </w:t>
      </w:r>
      <w:r w:rsidR="0075699D" w:rsidRPr="000C0454">
        <w:rPr>
          <w:rFonts w:ascii="Arial" w:hAnsi="Arial" w:cs="Arial"/>
          <w:sz w:val="18"/>
          <w:szCs w:val="18"/>
          <w:lang w:val="en-US"/>
        </w:rPr>
        <w:t>laminarin β(1,3)-D-glucan as substrate</w:t>
      </w:r>
      <w:r w:rsidR="009A3517" w:rsidRPr="000C0454">
        <w:rPr>
          <w:rFonts w:ascii="Arial" w:hAnsi="Arial" w:cs="Arial"/>
          <w:sz w:val="18"/>
          <w:szCs w:val="18"/>
          <w:lang w:val="en-US"/>
        </w:rPr>
        <w:t xml:space="preserve"> at pH 6</w:t>
      </w:r>
      <w:r w:rsidR="006E02AA" w:rsidRPr="000C0454">
        <w:rPr>
          <w:rFonts w:ascii="Arial" w:hAnsi="Arial" w:cs="Arial"/>
          <w:sz w:val="18"/>
          <w:szCs w:val="18"/>
          <w:lang w:val="en-US"/>
        </w:rPr>
        <w:t>.0</w:t>
      </w:r>
      <w:r w:rsidR="009A3517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6E02AA" w:rsidRPr="000C0454">
        <w:rPr>
          <w:rFonts w:ascii="Arial" w:hAnsi="Arial" w:cs="Arial"/>
          <w:sz w:val="18"/>
          <w:szCs w:val="18"/>
          <w:lang w:val="en-US"/>
        </w:rPr>
        <w:t>a</w:t>
      </w:r>
      <w:r w:rsidR="00BC7516" w:rsidRPr="000C0454">
        <w:rPr>
          <w:rFonts w:ascii="Arial" w:hAnsi="Arial" w:cs="Arial"/>
          <w:sz w:val="18"/>
          <w:szCs w:val="18"/>
          <w:lang w:val="en-US"/>
        </w:rPr>
        <w:t>nd</w:t>
      </w:r>
      <w:r w:rsidR="006E02AA" w:rsidRPr="000C0454">
        <w:rPr>
          <w:rFonts w:ascii="Arial" w:hAnsi="Arial" w:cs="Arial"/>
          <w:sz w:val="18"/>
          <w:szCs w:val="18"/>
          <w:lang w:val="en-US"/>
        </w:rPr>
        <w:t xml:space="preserve"> 91</w:t>
      </w:r>
      <w:r w:rsidR="006E02AA"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6E02AA" w:rsidRPr="000C0454">
        <w:rPr>
          <w:rFonts w:ascii="Arial" w:hAnsi="Arial" w:cs="Arial"/>
          <w:sz w:val="18"/>
          <w:szCs w:val="18"/>
          <w:lang w:val="en-US"/>
        </w:rPr>
        <w:t>C</w:t>
      </w:r>
      <w:r w:rsidR="00681C60" w:rsidRPr="000C0454">
        <w:rPr>
          <w:rFonts w:ascii="Arial" w:hAnsi="Arial" w:cs="Arial"/>
          <w:sz w:val="18"/>
          <w:szCs w:val="18"/>
          <w:lang w:val="en-US"/>
        </w:rPr>
        <w:t>.</w:t>
      </w:r>
    </w:p>
    <w:p w:rsidR="00BD7779" w:rsidRPr="000C0454" w:rsidRDefault="00BD7779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 xml:space="preserve">m. </w:t>
      </w:r>
      <w:r w:rsidR="0044530D" w:rsidRPr="000C0454">
        <w:rPr>
          <w:rFonts w:ascii="Arial" w:hAnsi="Arial" w:cs="Arial"/>
          <w:sz w:val="18"/>
          <w:szCs w:val="18"/>
          <w:lang w:val="en-US"/>
        </w:rPr>
        <w:t>ZgLam16A o</w:t>
      </w:r>
      <w:r w:rsidR="00843874" w:rsidRPr="000C0454">
        <w:rPr>
          <w:rFonts w:ascii="Arial" w:hAnsi="Arial" w:cs="Arial"/>
          <w:sz w:val="18"/>
          <w:szCs w:val="18"/>
          <w:lang w:val="en-US"/>
        </w:rPr>
        <w:t xml:space="preserve">ptimal enzymatic activity at </w:t>
      </w:r>
      <w:r w:rsidR="0058298F" w:rsidRPr="000C0454">
        <w:rPr>
          <w:rFonts w:ascii="Arial" w:hAnsi="Arial" w:cs="Arial"/>
          <w:sz w:val="18"/>
          <w:szCs w:val="18"/>
          <w:lang w:val="en-US"/>
        </w:rPr>
        <w:t>pH 8.5</w:t>
      </w:r>
      <w:r w:rsidR="00843874" w:rsidRPr="000C0454">
        <w:rPr>
          <w:rFonts w:ascii="Arial" w:hAnsi="Arial" w:cs="Arial"/>
          <w:sz w:val="18"/>
          <w:szCs w:val="18"/>
          <w:lang w:val="en-US"/>
        </w:rPr>
        <w:t xml:space="preserve"> and</w:t>
      </w:r>
      <w:r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58298F" w:rsidRPr="000C0454">
        <w:rPr>
          <w:rFonts w:ascii="Arial" w:hAnsi="Arial" w:cs="Arial"/>
          <w:sz w:val="18"/>
          <w:szCs w:val="18"/>
          <w:lang w:val="en-US"/>
        </w:rPr>
        <w:t>40</w:t>
      </w:r>
      <w:r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Pr="000C0454">
        <w:rPr>
          <w:rFonts w:ascii="Arial" w:hAnsi="Arial" w:cs="Arial"/>
          <w:sz w:val="18"/>
          <w:szCs w:val="18"/>
          <w:lang w:val="en-US"/>
        </w:rPr>
        <w:t>C.</w:t>
      </w:r>
    </w:p>
    <w:p w:rsidR="00CF6CEF" w:rsidRPr="00F15CE6" w:rsidRDefault="00843874" w:rsidP="00F90A74">
      <w:pPr>
        <w:spacing w:after="6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0454">
        <w:rPr>
          <w:rFonts w:ascii="Arial" w:hAnsi="Arial" w:cs="Arial"/>
          <w:sz w:val="18"/>
          <w:szCs w:val="18"/>
          <w:lang w:val="en-US"/>
        </w:rPr>
        <w:t>n</w:t>
      </w:r>
      <w:r w:rsidR="008C2A0C" w:rsidRPr="000C0454">
        <w:rPr>
          <w:rFonts w:ascii="Arial" w:hAnsi="Arial" w:cs="Arial"/>
          <w:sz w:val="18"/>
          <w:szCs w:val="18"/>
          <w:lang w:val="en-US"/>
        </w:rPr>
        <w:t>.</w:t>
      </w:r>
      <w:r w:rsidR="0096717D" w:rsidRPr="000C0454">
        <w:rPr>
          <w:rFonts w:ascii="Arial" w:hAnsi="Arial" w:cs="Arial"/>
          <w:sz w:val="18"/>
          <w:szCs w:val="18"/>
          <w:lang w:val="en-US"/>
        </w:rPr>
        <w:t xml:space="preserve"> </w:t>
      </w:r>
      <w:r w:rsidR="00CF6CEF" w:rsidRPr="000C0454">
        <w:rPr>
          <w:rFonts w:ascii="Arial" w:hAnsi="Arial" w:cs="Arial"/>
          <w:sz w:val="18"/>
          <w:szCs w:val="18"/>
          <w:lang w:val="en-US"/>
        </w:rPr>
        <w:t xml:space="preserve">One </w:t>
      </w:r>
      <w:r w:rsidR="00F90A74" w:rsidRPr="000C0454">
        <w:rPr>
          <w:rFonts w:ascii="Arial" w:hAnsi="Arial" w:cs="Arial"/>
          <w:sz w:val="18"/>
          <w:szCs w:val="18"/>
          <w:lang w:val="en-US"/>
        </w:rPr>
        <w:t>u</w:t>
      </w:r>
      <w:r w:rsidR="00CF6CEF" w:rsidRPr="000C0454">
        <w:rPr>
          <w:rFonts w:ascii="Arial" w:hAnsi="Arial" w:cs="Arial"/>
          <w:sz w:val="18"/>
          <w:szCs w:val="18"/>
          <w:lang w:val="en-US"/>
        </w:rPr>
        <w:t xml:space="preserve">nit of </w:t>
      </w:r>
      <w:r w:rsidR="00DF11DF" w:rsidRPr="000C0454">
        <w:rPr>
          <w:rFonts w:ascii="Arial" w:hAnsi="Arial" w:cs="Arial"/>
          <w:sz w:val="18"/>
          <w:szCs w:val="18"/>
          <w:lang w:val="en-US"/>
        </w:rPr>
        <w:t xml:space="preserve">Bglu110 </w:t>
      </w:r>
      <w:r w:rsidR="00CF6CEF" w:rsidRPr="000C0454">
        <w:rPr>
          <w:rFonts w:ascii="Arial" w:hAnsi="Arial" w:cs="Arial"/>
          <w:sz w:val="18"/>
          <w:szCs w:val="18"/>
          <w:lang w:val="en-US"/>
        </w:rPr>
        <w:t>activity is defined as the amount of enzyme required to release one µmole of glucose-reducing sugar equivalents per minute from lichenan β(1,3)(1,4)-D-glucan (10 mg/mL) as substrate in 100 mM sodium phosphate buffer, pH 7.0 at 75</w:t>
      </w:r>
      <w:r w:rsidR="00CF6CEF" w:rsidRPr="000C0454">
        <w:rPr>
          <w:rFonts w:ascii="Arial" w:hAnsi="Arial" w:cs="Arial"/>
          <w:sz w:val="18"/>
          <w:szCs w:val="18"/>
          <w:vertAlign w:val="superscript"/>
          <w:lang w:val="en-US"/>
        </w:rPr>
        <w:t>o</w:t>
      </w:r>
      <w:r w:rsidR="00CF6CEF" w:rsidRPr="000C0454">
        <w:rPr>
          <w:rFonts w:ascii="Arial" w:hAnsi="Arial" w:cs="Arial"/>
          <w:sz w:val="18"/>
          <w:szCs w:val="18"/>
          <w:lang w:val="en-US"/>
        </w:rPr>
        <w:t>C.</w:t>
      </w:r>
      <w:bookmarkStart w:id="0" w:name="_GoBack"/>
      <w:bookmarkEnd w:id="0"/>
    </w:p>
    <w:p w:rsidR="00B0372D" w:rsidRPr="001B2D2C" w:rsidRDefault="00B0372D" w:rsidP="00F90A74">
      <w:pPr>
        <w:spacing w:after="60" w:line="240" w:lineRule="auto"/>
        <w:rPr>
          <w:lang w:val="en-US"/>
        </w:rPr>
      </w:pPr>
    </w:p>
    <w:sectPr w:rsidR="00B0372D" w:rsidRPr="001B2D2C" w:rsidSect="00A25394">
      <w:pgSz w:w="16838" w:h="11906" w:orient="landscape"/>
      <w:pgMar w:top="1418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C12"/>
    <w:rsid w:val="00032F1B"/>
    <w:rsid w:val="0003628C"/>
    <w:rsid w:val="00067774"/>
    <w:rsid w:val="000A046E"/>
    <w:rsid w:val="000C0454"/>
    <w:rsid w:val="001124D2"/>
    <w:rsid w:val="00150532"/>
    <w:rsid w:val="00170489"/>
    <w:rsid w:val="00182B9B"/>
    <w:rsid w:val="00193207"/>
    <w:rsid w:val="001A4EB2"/>
    <w:rsid w:val="001B1648"/>
    <w:rsid w:val="001B2D2C"/>
    <w:rsid w:val="001D31BF"/>
    <w:rsid w:val="001E6CCE"/>
    <w:rsid w:val="001F0395"/>
    <w:rsid w:val="003173A6"/>
    <w:rsid w:val="003638B7"/>
    <w:rsid w:val="00366D58"/>
    <w:rsid w:val="0037337A"/>
    <w:rsid w:val="003E0F81"/>
    <w:rsid w:val="003E7540"/>
    <w:rsid w:val="00410220"/>
    <w:rsid w:val="00442EEB"/>
    <w:rsid w:val="0044530D"/>
    <w:rsid w:val="004744EC"/>
    <w:rsid w:val="00475922"/>
    <w:rsid w:val="004C134A"/>
    <w:rsid w:val="005224AC"/>
    <w:rsid w:val="00547763"/>
    <w:rsid w:val="0055153A"/>
    <w:rsid w:val="00554157"/>
    <w:rsid w:val="005716B1"/>
    <w:rsid w:val="0058298F"/>
    <w:rsid w:val="005B511D"/>
    <w:rsid w:val="005B5887"/>
    <w:rsid w:val="005F0D3C"/>
    <w:rsid w:val="005F4542"/>
    <w:rsid w:val="005F7440"/>
    <w:rsid w:val="006047A5"/>
    <w:rsid w:val="006269FF"/>
    <w:rsid w:val="006625AC"/>
    <w:rsid w:val="00681C60"/>
    <w:rsid w:val="00695BAF"/>
    <w:rsid w:val="006D5705"/>
    <w:rsid w:val="006E02AA"/>
    <w:rsid w:val="007218BB"/>
    <w:rsid w:val="007428AA"/>
    <w:rsid w:val="0075699D"/>
    <w:rsid w:val="007A279F"/>
    <w:rsid w:val="007A50B5"/>
    <w:rsid w:val="007C0B56"/>
    <w:rsid w:val="00827D29"/>
    <w:rsid w:val="00834D63"/>
    <w:rsid w:val="00843874"/>
    <w:rsid w:val="008579E2"/>
    <w:rsid w:val="008928E2"/>
    <w:rsid w:val="0089719D"/>
    <w:rsid w:val="008C2A0C"/>
    <w:rsid w:val="008F79A2"/>
    <w:rsid w:val="00947D89"/>
    <w:rsid w:val="009613E6"/>
    <w:rsid w:val="00962105"/>
    <w:rsid w:val="0096717D"/>
    <w:rsid w:val="009A3517"/>
    <w:rsid w:val="009C27E3"/>
    <w:rsid w:val="009C593B"/>
    <w:rsid w:val="00A112CA"/>
    <w:rsid w:val="00A25394"/>
    <w:rsid w:val="00A2690A"/>
    <w:rsid w:val="00A33F32"/>
    <w:rsid w:val="00A52A07"/>
    <w:rsid w:val="00AB0E15"/>
    <w:rsid w:val="00AC6789"/>
    <w:rsid w:val="00AC71F8"/>
    <w:rsid w:val="00B0372D"/>
    <w:rsid w:val="00B03977"/>
    <w:rsid w:val="00B147BF"/>
    <w:rsid w:val="00B65C3D"/>
    <w:rsid w:val="00B66D28"/>
    <w:rsid w:val="00BA6C12"/>
    <w:rsid w:val="00BC3D3E"/>
    <w:rsid w:val="00BC7516"/>
    <w:rsid w:val="00BD1AB1"/>
    <w:rsid w:val="00BD7779"/>
    <w:rsid w:val="00C06CA8"/>
    <w:rsid w:val="00C11914"/>
    <w:rsid w:val="00C5555A"/>
    <w:rsid w:val="00CC1D63"/>
    <w:rsid w:val="00CE313B"/>
    <w:rsid w:val="00CE3B5B"/>
    <w:rsid w:val="00CF6CEF"/>
    <w:rsid w:val="00D233D9"/>
    <w:rsid w:val="00D26081"/>
    <w:rsid w:val="00D52129"/>
    <w:rsid w:val="00D712FB"/>
    <w:rsid w:val="00DA5624"/>
    <w:rsid w:val="00DD30A3"/>
    <w:rsid w:val="00DE4B26"/>
    <w:rsid w:val="00DF11DF"/>
    <w:rsid w:val="00E427B2"/>
    <w:rsid w:val="00EA2541"/>
    <w:rsid w:val="00EE0FF4"/>
    <w:rsid w:val="00EE57C3"/>
    <w:rsid w:val="00EF2D16"/>
    <w:rsid w:val="00F15CE6"/>
    <w:rsid w:val="00F36B48"/>
    <w:rsid w:val="00F563D1"/>
    <w:rsid w:val="00F82A76"/>
    <w:rsid w:val="00F90A74"/>
    <w:rsid w:val="00F90DD1"/>
    <w:rsid w:val="00F9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037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037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7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0372D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037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037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7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0372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262F14-32F9-4EBB-BA02-BAD402D7C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2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FG</Company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Carvalho</dc:creator>
  <cp:lastModifiedBy>JCR</cp:lastModifiedBy>
  <cp:revision>67</cp:revision>
  <dcterms:created xsi:type="dcterms:W3CDTF">2021-05-25T17:02:00Z</dcterms:created>
  <dcterms:modified xsi:type="dcterms:W3CDTF">2021-06-23T09:15:00Z</dcterms:modified>
</cp:coreProperties>
</file>